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E0472" w14:textId="5078E9D8" w:rsidR="00AC4C94" w:rsidRDefault="00AC4C94" w:rsidP="00AC4C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C6136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92537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70672804"/>
      <w:r w:rsidRPr="00083121">
        <w:rPr>
          <w:rFonts w:ascii="Times New Roman" w:hAnsi="Times New Roman" w:cs="Times New Roman"/>
          <w:sz w:val="20"/>
          <w:szCs w:val="20"/>
        </w:rPr>
        <w:t>KEGG Pathways enriched in high‐risk and low‐risk groups by using GSEA</w:t>
      </w:r>
      <w:bookmarkEnd w:id="0"/>
    </w:p>
    <w:tbl>
      <w:tblPr>
        <w:tblW w:w="8789" w:type="dxa"/>
        <w:tblLook w:val="04A0" w:firstRow="1" w:lastRow="0" w:firstColumn="1" w:lastColumn="0" w:noHBand="0" w:noVBand="1"/>
      </w:tblPr>
      <w:tblGrid>
        <w:gridCol w:w="4962"/>
        <w:gridCol w:w="992"/>
        <w:gridCol w:w="1417"/>
        <w:gridCol w:w="1418"/>
      </w:tblGrid>
      <w:tr w:rsidR="00AC4C94" w:rsidRPr="00530196" w14:paraId="379F05AC" w14:textId="77777777" w:rsidTr="00264273">
        <w:trPr>
          <w:trHeight w:val="28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D30E7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Gene set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9DD30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78163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NOM 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B6BB0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FDR q value</w:t>
            </w:r>
          </w:p>
        </w:tc>
      </w:tr>
      <w:tr w:rsidR="00AC4C94" w:rsidRPr="00530196" w14:paraId="724043F6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5CF1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FCERI_MEDIATED_NF_KB_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71F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54BC8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1326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1ACCC140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262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FCGR_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AF9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125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C9569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1D471A5B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8180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FCERI_MEDIATED_CAPLUS2_MOBI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AEFC0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C9A4D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580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6B7AEE31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E5E8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CELL_CYCLE_MITO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CEB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4A95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FDC2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0F54D982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AB3C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CELL_CYCLE_CHECKPO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0A1E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FB43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156D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2C68CC60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FAB6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MITOTIC_G1_G1_S_PH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F195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B654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55C9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32A64259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4160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M_P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CE6F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76A7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C818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  <w:tr w:rsidR="00AC4C94" w:rsidRPr="00530196" w14:paraId="52340573" w14:textId="77777777" w:rsidTr="00264273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C0D1A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ACTOME_MITOTIC_G2_G2_M_PH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F5DD6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.3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FA7D7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6DFCA" w14:textId="77777777" w:rsidR="00AC4C94" w:rsidRPr="00DE3D73" w:rsidRDefault="00AC4C94" w:rsidP="0026427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DE3D7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12</w:t>
            </w:r>
          </w:p>
        </w:tc>
      </w:tr>
    </w:tbl>
    <w:p w14:paraId="30C1E80B" w14:textId="77777777" w:rsidR="00AC4C94" w:rsidRPr="009A40E4" w:rsidRDefault="00AC4C94" w:rsidP="00AC4C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848DB">
        <w:rPr>
          <w:rFonts w:ascii="Times New Roman" w:hAnsi="Times New Roman" w:cs="Times New Roman"/>
          <w:sz w:val="20"/>
          <w:szCs w:val="20"/>
        </w:rPr>
        <w:t>Abbreviations: GSEA, gene set enrichment analysis; NES, normalized enrichment score; NOM, nominal; FDR, false discovery rat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83121">
        <w:rPr>
          <w:rFonts w:ascii="Times New Roman" w:hAnsi="Times New Roman" w:cs="Times New Roman"/>
          <w:sz w:val="20"/>
          <w:szCs w:val="20"/>
        </w:rPr>
        <w:t xml:space="preserve"> Gene sets with NOM p-</w:t>
      </w:r>
      <w:proofErr w:type="spellStart"/>
      <w:r w:rsidRPr="00083121">
        <w:rPr>
          <w:rFonts w:ascii="Times New Roman" w:hAnsi="Times New Roman" w:cs="Times New Roman"/>
          <w:sz w:val="20"/>
          <w:szCs w:val="20"/>
        </w:rPr>
        <w:t>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083121">
        <w:rPr>
          <w:rFonts w:ascii="Times New Roman" w:hAnsi="Times New Roman" w:cs="Times New Roman"/>
          <w:sz w:val="20"/>
          <w:szCs w:val="20"/>
        </w:rPr>
        <w:t>0.05 and FDR q-</w:t>
      </w:r>
      <w:proofErr w:type="spellStart"/>
      <w:r w:rsidRPr="00083121">
        <w:rPr>
          <w:rFonts w:ascii="Times New Roman" w:hAnsi="Times New Roman" w:cs="Times New Roman"/>
          <w:sz w:val="20"/>
          <w:szCs w:val="20"/>
        </w:rPr>
        <w:t>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083121">
        <w:rPr>
          <w:rFonts w:ascii="Times New Roman" w:hAnsi="Times New Roman" w:cs="Times New Roman"/>
          <w:sz w:val="20"/>
          <w:szCs w:val="20"/>
        </w:rPr>
        <w:t>0.25 are considered as significant</w:t>
      </w:r>
    </w:p>
    <w:p w14:paraId="34A1A3BE" w14:textId="77777777" w:rsidR="006A53CA" w:rsidRPr="00AC4C94" w:rsidRDefault="006A53CA"/>
    <w:sectPr w:rsidR="006A53CA" w:rsidRPr="00AC4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6110E" w14:textId="77777777" w:rsidR="00436177" w:rsidRDefault="00436177" w:rsidP="001C6136">
      <w:r>
        <w:separator/>
      </w:r>
    </w:p>
  </w:endnote>
  <w:endnote w:type="continuationSeparator" w:id="0">
    <w:p w14:paraId="59440160" w14:textId="77777777" w:rsidR="00436177" w:rsidRDefault="00436177" w:rsidP="001C6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4A876" w14:textId="77777777" w:rsidR="00436177" w:rsidRDefault="00436177" w:rsidP="001C6136">
      <w:r>
        <w:separator/>
      </w:r>
    </w:p>
  </w:footnote>
  <w:footnote w:type="continuationSeparator" w:id="0">
    <w:p w14:paraId="6409054E" w14:textId="77777777" w:rsidR="00436177" w:rsidRDefault="00436177" w:rsidP="001C6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NjcwNzYxNzE0MjFX0lEKTi0uzszPAykwqgUA7FRqXywAAAA="/>
  </w:docVars>
  <w:rsids>
    <w:rsidRoot w:val="00AC4C94"/>
    <w:rsid w:val="001C6136"/>
    <w:rsid w:val="00412CB3"/>
    <w:rsid w:val="00436177"/>
    <w:rsid w:val="006A53CA"/>
    <w:rsid w:val="007C5FC3"/>
    <w:rsid w:val="00AC4C94"/>
    <w:rsid w:val="00F6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808EE"/>
  <w15:chartTrackingRefBased/>
  <w15:docId w15:val="{F6752992-2821-4F89-8709-4C067078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1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宇 朱</dc:creator>
  <cp:keywords/>
  <dc:description/>
  <cp:lastModifiedBy>昶宇 朱</cp:lastModifiedBy>
  <cp:revision>2</cp:revision>
  <dcterms:created xsi:type="dcterms:W3CDTF">2021-04-29T02:31:00Z</dcterms:created>
  <dcterms:modified xsi:type="dcterms:W3CDTF">2021-04-30T03:49:00Z</dcterms:modified>
</cp:coreProperties>
</file>